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5510" w:rsidRPr="003D38B2" w:rsidRDefault="00B55510" w:rsidP="00B55510">
      <w:pPr>
        <w:rPr>
          <w:lang w:val="en-GB"/>
        </w:rPr>
      </w:pPr>
      <w:bookmarkStart w:id="0" w:name="_GoBack"/>
      <w:bookmarkEnd w:id="0"/>
    </w:p>
    <w:p w:rsidR="00B55510" w:rsidRPr="003D38B2" w:rsidRDefault="00B55510" w:rsidP="00B55510">
      <w:pPr>
        <w:spacing w:line="240" w:lineRule="auto"/>
      </w:pPr>
      <w:r w:rsidRPr="003D38B2">
        <w:object w:dxaOrig="4334" w:dyaOrig="511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6.75pt;height:207.75pt" o:ole="">
            <v:imagedata r:id="rId4" o:title="" croptop="3652f" cropbottom="8648f"/>
          </v:shape>
          <o:OLEObject Type="Embed" ProgID="Prism8.Document" ShapeID="_x0000_i1025" DrawAspect="Content" ObjectID="_1687356192" r:id="rId5"/>
        </w:object>
      </w:r>
      <w:r w:rsidRPr="003D38B2">
        <w:t xml:space="preserve"> </w:t>
      </w:r>
      <w:r w:rsidRPr="003D38B2">
        <w:object w:dxaOrig="4334" w:dyaOrig="5227">
          <v:shape id="_x0000_i1026" type="#_x0000_t75" style="width:216.75pt;height:217.5pt" o:ole="">
            <v:imagedata r:id="rId6" o:title="" croptop="3013f" cropbottom="7910f"/>
          </v:shape>
          <o:OLEObject Type="Embed" ProgID="Prism8.Document" ShapeID="_x0000_i1026" DrawAspect="Content" ObjectID="_1687356193" r:id="rId7"/>
        </w:object>
      </w:r>
      <w:r w:rsidRPr="003D38B2">
        <w:object w:dxaOrig="4507" w:dyaOrig="5270">
          <v:shape id="_x0000_i1027" type="#_x0000_t75" style="width:217.5pt;height:210.75pt" o:ole="">
            <v:imagedata r:id="rId8" o:title="" croptop="2987f" cropbottom="8215f"/>
          </v:shape>
          <o:OLEObject Type="Embed" ProgID="Prism8.Document" ShapeID="_x0000_i1027" DrawAspect="Content" ObjectID="_1687356194" r:id="rId9"/>
        </w:object>
      </w:r>
      <w:r w:rsidRPr="003D38B2">
        <w:t xml:space="preserve"> </w:t>
      </w:r>
      <w:r w:rsidRPr="003D38B2">
        <w:object w:dxaOrig="4334" w:dyaOrig="5112">
          <v:shape id="_x0000_i1028" type="#_x0000_t75" style="width:211.5pt;height:206.25pt" o:ole="">
            <v:imagedata r:id="rId10" o:title="" croptop="3075f" cropbottom="8264f"/>
          </v:shape>
          <o:OLEObject Type="Embed" ProgID="Prism8.Document" ShapeID="_x0000_i1028" DrawAspect="Content" ObjectID="_1687356195" r:id="rId11"/>
        </w:object>
      </w:r>
      <w:r w:rsidRPr="003D38B2">
        <w:t xml:space="preserve"> </w:t>
      </w:r>
      <w:r w:rsidRPr="003D38B2">
        <w:object w:dxaOrig="4046" w:dyaOrig="5299">
          <v:shape id="_x0000_i1029" type="#_x0000_t75" style="width:202.5pt;height:219.75pt" o:ole="">
            <v:imagedata r:id="rId12" o:title="" croptop="2970f" cropbottom="8169f"/>
          </v:shape>
          <o:OLEObject Type="Embed" ProgID="Prism8.Document" ShapeID="_x0000_i1029" DrawAspect="Content" ObjectID="_1687356196" r:id="rId13"/>
        </w:object>
      </w:r>
      <w:r w:rsidRPr="003D38B2">
        <w:t xml:space="preserve"> </w:t>
      </w:r>
      <w:r w:rsidRPr="003D38B2">
        <w:object w:dxaOrig="4046" w:dyaOrig="5234">
          <v:shape id="_x0000_i1030" type="#_x0000_t75" style="width:202.5pt;height:218.25pt" o:ole="">
            <v:imagedata r:id="rId14" o:title="" croptop="2629f" cropbottom="8262f"/>
          </v:shape>
          <o:OLEObject Type="Embed" ProgID="Prism8.Document" ShapeID="_x0000_i1030" DrawAspect="Content" ObjectID="_1687356197" r:id="rId15"/>
        </w:object>
      </w:r>
    </w:p>
    <w:p w:rsidR="00B55510" w:rsidRPr="003D38B2" w:rsidRDefault="00B55510" w:rsidP="00B55510">
      <w:pPr>
        <w:spacing w:line="240" w:lineRule="auto"/>
      </w:pPr>
      <w:r w:rsidRPr="003D38B2">
        <w:lastRenderedPageBreak/>
        <w:t>S-1 Figure Box plot of r</w:t>
      </w:r>
      <w:proofErr w:type="spellStart"/>
      <w:r w:rsidRPr="003D38B2">
        <w:rPr>
          <w:lang w:val="en-GB"/>
        </w:rPr>
        <w:t>heological</w:t>
      </w:r>
      <w:proofErr w:type="spellEnd"/>
      <w:r w:rsidRPr="003D38B2">
        <w:rPr>
          <w:lang w:val="en-GB"/>
        </w:rPr>
        <w:t xml:space="preserve"> parameters of the all sputum samples using a sputum additive ratio of 10:4, where </w:t>
      </w:r>
      <w:proofErr w:type="spellStart"/>
      <w:r w:rsidRPr="003D38B2">
        <w:rPr>
          <w:lang w:val="en-GB"/>
        </w:rPr>
        <w:t>a,c</w:t>
      </w:r>
      <w:proofErr w:type="spellEnd"/>
      <w:r w:rsidRPr="003D38B2">
        <w:rPr>
          <w:lang w:val="en-GB"/>
        </w:rPr>
        <w:t xml:space="preserve"> and e represent data at 1 rad/s; and b, d and f represent data at 10 rad/s.</w:t>
      </w:r>
      <w:r w:rsidRPr="003D38B2">
        <w:t xml:space="preserve"> (</w:t>
      </w:r>
      <w:r w:rsidRPr="003D38B2">
        <w:rPr>
          <w:lang w:val="en-GB"/>
        </w:rPr>
        <w:t>*, **, and *** indicate significant, very and highly significant, respectively.)</w:t>
      </w:r>
    </w:p>
    <w:p w:rsidR="00B55510" w:rsidRPr="003D38B2" w:rsidRDefault="00B55510" w:rsidP="00B55510">
      <w:pPr>
        <w:spacing w:line="240" w:lineRule="auto"/>
      </w:pPr>
      <w:r w:rsidRPr="003D38B2">
        <w:object w:dxaOrig="4334" w:dyaOrig="5112">
          <v:shape id="_x0000_i1031" type="#_x0000_t75" style="width:210.75pt;height:207pt" o:ole="">
            <v:imagedata r:id="rId16" o:title="" croptop="3267f" cropbottom="7688f"/>
          </v:shape>
          <o:OLEObject Type="Embed" ProgID="Prism8.Document" ShapeID="_x0000_i1031" DrawAspect="Content" ObjectID="_1687356198" r:id="rId17"/>
        </w:object>
      </w:r>
      <w:r w:rsidRPr="003D38B2">
        <w:object w:dxaOrig="4334" w:dyaOrig="5299">
          <v:shape id="_x0000_i1032" type="#_x0000_t75" style="width:211.5pt;height:216.75pt" o:ole="">
            <v:imagedata r:id="rId18" o:title="" croptop="2599f" cropbottom="7983f"/>
          </v:shape>
          <o:OLEObject Type="Embed" ProgID="Prism8.Document" ShapeID="_x0000_i1032" DrawAspect="Content" ObjectID="_1687356199" r:id="rId19"/>
        </w:object>
      </w:r>
      <w:r w:rsidRPr="003D38B2">
        <w:object w:dxaOrig="4507" w:dyaOrig="5141">
          <v:shape id="_x0000_i1033" type="#_x0000_t75" style="width:220.5pt;height:209.25pt" o:ole="">
            <v:imagedata r:id="rId20" o:title="" croptop="3057f" cropbottom="8025f"/>
          </v:shape>
          <o:OLEObject Type="Embed" ProgID="Prism8.Document" ShapeID="_x0000_i1033" DrawAspect="Content" ObjectID="_1687356200" r:id="rId21"/>
        </w:object>
      </w:r>
      <w:r w:rsidRPr="003D38B2">
        <w:object w:dxaOrig="4334" w:dyaOrig="5213">
          <v:shape id="_x0000_i1034" type="#_x0000_t75" style="width:210.75pt;height:212.25pt" o:ole="">
            <v:imagedata r:id="rId22" o:title="" croptop="2825f" cropbottom="7909f"/>
          </v:shape>
          <o:OLEObject Type="Embed" ProgID="Prism8.Document" ShapeID="_x0000_i1034" DrawAspect="Content" ObjectID="_1687356201" r:id="rId23"/>
        </w:object>
      </w:r>
      <w:r w:rsidRPr="003D38B2">
        <w:object w:dxaOrig="4046" w:dyaOrig="5184">
          <v:shape id="_x0000_i1035" type="#_x0000_t75" style="width:202.5pt;height:215.25pt" o:ole="">
            <v:imagedata r:id="rId24" o:title="" croptop="3031f" cropbottom="8145f"/>
          </v:shape>
          <o:OLEObject Type="Embed" ProgID="Prism8.Document" ShapeID="_x0000_i1035" DrawAspect="Content" ObjectID="_1687356202" r:id="rId25"/>
        </w:object>
      </w:r>
      <w:r w:rsidRPr="003D38B2">
        <w:object w:dxaOrig="4046" w:dyaOrig="5364">
          <v:shape id="_x0000_i1036" type="#_x0000_t75" style="width:202.5pt;height:225.75pt" o:ole="">
            <v:imagedata r:id="rId26" o:title="" croptop="2563f" cropbottom="7872f"/>
          </v:shape>
          <o:OLEObject Type="Embed" ProgID="Prism8.Document" ShapeID="_x0000_i1036" DrawAspect="Content" ObjectID="_1687356203" r:id="rId27"/>
        </w:object>
      </w:r>
    </w:p>
    <w:p w:rsidR="00B55510" w:rsidRPr="003D38B2" w:rsidRDefault="00B55510" w:rsidP="00B55510">
      <w:pPr>
        <w:spacing w:line="240" w:lineRule="auto"/>
      </w:pPr>
      <w:r w:rsidRPr="003D38B2">
        <w:lastRenderedPageBreak/>
        <w:t>S-2 Figure Box plot of r</w:t>
      </w:r>
      <w:proofErr w:type="spellStart"/>
      <w:r w:rsidRPr="003D38B2">
        <w:rPr>
          <w:lang w:val="en-GB"/>
        </w:rPr>
        <w:t>heological</w:t>
      </w:r>
      <w:proofErr w:type="spellEnd"/>
      <w:r w:rsidRPr="003D38B2">
        <w:rPr>
          <w:lang w:val="en-GB"/>
        </w:rPr>
        <w:t xml:space="preserve"> parameters of the highly elastic sputum using a sputum additive ratio of 10:4, where </w:t>
      </w:r>
      <w:proofErr w:type="spellStart"/>
      <w:r w:rsidRPr="003D38B2">
        <w:rPr>
          <w:lang w:val="en-GB"/>
        </w:rPr>
        <w:t>a,c</w:t>
      </w:r>
      <w:proofErr w:type="spellEnd"/>
      <w:r w:rsidRPr="003D38B2">
        <w:rPr>
          <w:lang w:val="en-GB"/>
        </w:rPr>
        <w:t xml:space="preserve"> and e represent data at 1 rad/s; and b, d and f represent data at 10 rad/s.</w:t>
      </w:r>
      <w:r w:rsidRPr="003D38B2">
        <w:t xml:space="preserve"> (</w:t>
      </w:r>
      <w:r w:rsidRPr="003D38B2">
        <w:rPr>
          <w:lang w:val="en-GB"/>
        </w:rPr>
        <w:t>*, **, ***, and **** indicate significant, very, highly, and very highly significant, respectively.)</w:t>
      </w:r>
    </w:p>
    <w:p w:rsidR="00B55510" w:rsidRPr="003D38B2" w:rsidRDefault="00B55510" w:rsidP="00B55510">
      <w:pPr>
        <w:spacing w:line="240" w:lineRule="auto"/>
      </w:pPr>
    </w:p>
    <w:p w:rsidR="00B55510" w:rsidRPr="003D38B2" w:rsidRDefault="00B55510" w:rsidP="00B55510">
      <w:pPr>
        <w:spacing w:line="240" w:lineRule="auto"/>
      </w:pPr>
      <w:r w:rsidRPr="003D38B2">
        <w:object w:dxaOrig="4507" w:dyaOrig="5112">
          <v:shape id="_x0000_i1037" type="#_x0000_t75" style="width:225pt;height:210pt" o:ole="">
            <v:imagedata r:id="rId28" o:title="" croptop="3459f" cropbottom="8264f"/>
          </v:shape>
          <o:OLEObject Type="Embed" ProgID="Prism8.Document" ShapeID="_x0000_i1037" DrawAspect="Content" ObjectID="_1687356204" r:id="rId29"/>
        </w:object>
      </w:r>
      <w:r w:rsidRPr="003D38B2">
        <w:t xml:space="preserve"> </w:t>
      </w:r>
      <w:r w:rsidRPr="003D38B2">
        <w:object w:dxaOrig="4334" w:dyaOrig="5112">
          <v:shape id="_x0000_i1038" type="#_x0000_t75" style="width:216.75pt;height:210.75pt" o:ole="">
            <v:imagedata r:id="rId30" o:title="" croptop="3267f" cropbottom="8264f"/>
          </v:shape>
          <o:OLEObject Type="Embed" ProgID="Prism8.Document" ShapeID="_x0000_i1038" DrawAspect="Content" ObjectID="_1687356205" r:id="rId31"/>
        </w:object>
      </w:r>
      <w:r w:rsidRPr="003D38B2">
        <w:t xml:space="preserve"> </w:t>
      </w:r>
      <w:r w:rsidRPr="003D38B2">
        <w:object w:dxaOrig="4334" w:dyaOrig="5227">
          <v:shape id="_x0000_i1039" type="#_x0000_t75" style="width:216.75pt;height:217.5pt" o:ole="">
            <v:imagedata r:id="rId32" o:title="" croptop="3013f" cropbottom="7910f"/>
          </v:shape>
          <o:OLEObject Type="Embed" ProgID="Prism8.Document" ShapeID="_x0000_i1039" DrawAspect="Content" ObjectID="_1687356206" r:id="rId33"/>
        </w:object>
      </w:r>
      <w:r w:rsidRPr="003D38B2">
        <w:t xml:space="preserve"> </w:t>
      </w:r>
      <w:r w:rsidRPr="003D38B2">
        <w:object w:dxaOrig="4334" w:dyaOrig="5256">
          <v:shape id="_x0000_i1040" type="#_x0000_t75" style="width:216.75pt;height:219pt" o:ole="">
            <v:imagedata r:id="rId34" o:title="" croptop="2621f" cropbottom="8239f"/>
          </v:shape>
          <o:OLEObject Type="Embed" ProgID="Prism8.Document" ShapeID="_x0000_i1040" DrawAspect="Content" ObjectID="_1687356207" r:id="rId35"/>
        </w:object>
      </w:r>
      <w:r w:rsidRPr="003D38B2">
        <w:t xml:space="preserve"> </w:t>
      </w:r>
      <w:r w:rsidRPr="003D38B2">
        <w:object w:dxaOrig="4046" w:dyaOrig="5227">
          <v:shape id="_x0000_i1041" type="#_x0000_t75" style="width:202.5pt;height:3in" o:ole="">
            <v:imagedata r:id="rId36" o:title="" croptop="3201f" cropbottom="8098f"/>
          </v:shape>
          <o:OLEObject Type="Embed" ProgID="Prism8.Document" ShapeID="_x0000_i1041" DrawAspect="Content" ObjectID="_1687356208" r:id="rId37"/>
        </w:object>
      </w:r>
      <w:r w:rsidRPr="003D38B2">
        <w:t xml:space="preserve"> </w:t>
      </w:r>
      <w:r w:rsidRPr="003D38B2">
        <w:object w:dxaOrig="4046" w:dyaOrig="5148">
          <v:shape id="_x0000_i1042" type="#_x0000_t75" style="width:202.5pt;height:213pt" o:ole="">
            <v:imagedata r:id="rId38" o:title="" croptop="3057f" cropbottom="8216f"/>
          </v:shape>
          <o:OLEObject Type="Embed" ProgID="Prism8.Document" ShapeID="_x0000_i1042" DrawAspect="Content" ObjectID="_1687356209" r:id="rId39"/>
        </w:object>
      </w:r>
    </w:p>
    <w:p w:rsidR="00B55510" w:rsidRPr="003D38B2" w:rsidRDefault="00B55510" w:rsidP="00B55510">
      <w:pPr>
        <w:spacing w:line="240" w:lineRule="auto"/>
      </w:pPr>
      <w:r w:rsidRPr="003D38B2">
        <w:t>S-3 Figure Box plot of r</w:t>
      </w:r>
      <w:proofErr w:type="spellStart"/>
      <w:r w:rsidRPr="003D38B2">
        <w:rPr>
          <w:lang w:val="en-GB"/>
        </w:rPr>
        <w:t>heological</w:t>
      </w:r>
      <w:proofErr w:type="spellEnd"/>
      <w:r w:rsidRPr="003D38B2">
        <w:rPr>
          <w:lang w:val="en-GB"/>
        </w:rPr>
        <w:t xml:space="preserve"> parameters of the elastic sputum using a sputum additive ratio of 10:4, where </w:t>
      </w:r>
      <w:proofErr w:type="spellStart"/>
      <w:r w:rsidRPr="003D38B2">
        <w:rPr>
          <w:lang w:val="en-GB"/>
        </w:rPr>
        <w:t>a,c</w:t>
      </w:r>
      <w:proofErr w:type="spellEnd"/>
      <w:r w:rsidRPr="003D38B2">
        <w:rPr>
          <w:lang w:val="en-GB"/>
        </w:rPr>
        <w:t xml:space="preserve"> and e represent data at 1 rad/s; and b, d and f represent data at 10 rad/s.</w:t>
      </w:r>
      <w:r w:rsidRPr="003D38B2">
        <w:t xml:space="preserve"> (</w:t>
      </w:r>
      <w:r w:rsidRPr="003D38B2">
        <w:rPr>
          <w:lang w:val="en-GB"/>
        </w:rPr>
        <w:t>*, **, ***, and **** indicate significant, very, and highly significant, respectively.)</w:t>
      </w:r>
    </w:p>
    <w:p w:rsidR="00B55510" w:rsidRPr="003D38B2" w:rsidRDefault="00B55510" w:rsidP="00B55510">
      <w:pPr>
        <w:spacing w:line="240" w:lineRule="auto"/>
        <w:rPr>
          <w:b/>
          <w:bCs/>
          <w:lang w:val="en-GB"/>
        </w:rPr>
      </w:pPr>
    </w:p>
    <w:p w:rsidR="00B55510" w:rsidRPr="003D38B2" w:rsidRDefault="00B55510" w:rsidP="00B55510">
      <w:pPr>
        <w:spacing w:line="240" w:lineRule="auto"/>
      </w:pPr>
      <w:r w:rsidRPr="003D38B2">
        <w:object w:dxaOrig="4334" w:dyaOrig="5285">
          <v:shape id="_x0000_i1043" type="#_x0000_t75" style="width:216.75pt;height:219.75pt" o:ole="">
            <v:imagedata r:id="rId40" o:title="" croptop="2979f" cropbottom="8006f"/>
          </v:shape>
          <o:OLEObject Type="Embed" ProgID="Prism8.Document" ShapeID="_x0000_i1043" DrawAspect="Content" ObjectID="_1687356210" r:id="rId41"/>
        </w:object>
      </w:r>
      <w:r w:rsidRPr="003D38B2">
        <w:t xml:space="preserve"> </w:t>
      </w:r>
      <w:r w:rsidRPr="003D38B2">
        <w:object w:dxaOrig="4334" w:dyaOrig="5242">
          <v:shape id="_x0000_i1044" type="#_x0000_t75" style="width:216.75pt;height:219pt" o:ole="">
            <v:imagedata r:id="rId42" o:title="" croptop="2629f" cropbottom="8075f"/>
          </v:shape>
          <o:OLEObject Type="Embed" ProgID="Prism8.Document" ShapeID="_x0000_i1044" DrawAspect="Content" ObjectID="_1687356211" r:id="rId43"/>
        </w:object>
      </w:r>
      <w:r w:rsidRPr="003D38B2">
        <w:t xml:space="preserve"> </w:t>
      </w:r>
      <w:r w:rsidRPr="003D38B2">
        <w:object w:dxaOrig="4334" w:dyaOrig="5256">
          <v:shape id="_x0000_i1045" type="#_x0000_t75" style="width:216.75pt;height:218.25pt" o:ole="">
            <v:imagedata r:id="rId44" o:title="" croptop="3370f" cropbottom="7677f"/>
          </v:shape>
          <o:OLEObject Type="Embed" ProgID="Prism8.Document" ShapeID="_x0000_i1045" DrawAspect="Content" ObjectID="_1687356212" r:id="rId45"/>
        </w:object>
      </w:r>
      <w:r w:rsidRPr="003D38B2">
        <w:t xml:space="preserve"> </w:t>
      </w:r>
      <w:r w:rsidRPr="003D38B2">
        <w:object w:dxaOrig="4507" w:dyaOrig="5112">
          <v:shape id="_x0000_i1046" type="#_x0000_t75" style="width:225pt;height:209.25pt" o:ole="">
            <v:imagedata r:id="rId46" o:title="" croptop="3652f" cropbottom="8264f"/>
          </v:shape>
          <o:OLEObject Type="Embed" ProgID="Prism8.Document" ShapeID="_x0000_i1046" DrawAspect="Content" ObjectID="_1687356213" r:id="rId47"/>
        </w:object>
      </w:r>
      <w:r w:rsidRPr="003D38B2">
        <w:t xml:space="preserve"> </w:t>
      </w:r>
      <w:r w:rsidRPr="003D38B2">
        <w:object w:dxaOrig="4046" w:dyaOrig="5242">
          <v:shape id="_x0000_i1047" type="#_x0000_t75" style="width:202.5pt;height:218.25pt" o:ole="">
            <v:imagedata r:id="rId48" o:title="" croptop="3005f" cropbottom="7887f"/>
          </v:shape>
          <o:OLEObject Type="Embed" ProgID="Prism8.Document" ShapeID="_x0000_i1047" DrawAspect="Content" ObjectID="_1687356214" r:id="rId49"/>
        </w:object>
      </w:r>
      <w:r w:rsidRPr="003D38B2">
        <w:t xml:space="preserve"> </w:t>
      </w:r>
      <w:r w:rsidRPr="003D38B2">
        <w:object w:dxaOrig="4046" w:dyaOrig="5206">
          <v:shape id="_x0000_i1048" type="#_x0000_t75" style="width:202.5pt;height:3in" o:ole="">
            <v:imagedata r:id="rId50" o:title="" croptop="3022f" cropbottom="8121f"/>
          </v:shape>
          <o:OLEObject Type="Embed" ProgID="Prism8.Document" ShapeID="_x0000_i1048" DrawAspect="Content" ObjectID="_1687356215" r:id="rId51"/>
        </w:object>
      </w:r>
    </w:p>
    <w:p w:rsidR="00B55510" w:rsidRPr="003D38B2" w:rsidRDefault="00B55510" w:rsidP="00B55510">
      <w:pPr>
        <w:spacing w:line="240" w:lineRule="auto"/>
      </w:pPr>
      <w:r w:rsidRPr="003D38B2">
        <w:lastRenderedPageBreak/>
        <w:t>S-4 Figure Box plot of r</w:t>
      </w:r>
      <w:proofErr w:type="spellStart"/>
      <w:r w:rsidRPr="003D38B2">
        <w:rPr>
          <w:lang w:val="en-GB"/>
        </w:rPr>
        <w:t>heological</w:t>
      </w:r>
      <w:proofErr w:type="spellEnd"/>
      <w:r w:rsidRPr="003D38B2">
        <w:rPr>
          <w:lang w:val="en-GB"/>
        </w:rPr>
        <w:t xml:space="preserve"> parameters of the viscoelastic sputum using a sputum additive ratio of 10:4, where </w:t>
      </w:r>
      <w:proofErr w:type="spellStart"/>
      <w:r w:rsidRPr="003D38B2">
        <w:rPr>
          <w:lang w:val="en-GB"/>
        </w:rPr>
        <w:t>a,c</w:t>
      </w:r>
      <w:proofErr w:type="spellEnd"/>
      <w:r w:rsidRPr="003D38B2">
        <w:rPr>
          <w:lang w:val="en-GB"/>
        </w:rPr>
        <w:t xml:space="preserve"> and e represent data at 1 rad/s; and b, d and f represent data at 10 rad/s.</w:t>
      </w:r>
      <w:r w:rsidRPr="003D38B2">
        <w:t xml:space="preserve"> </w:t>
      </w:r>
    </w:p>
    <w:p w:rsidR="00B55510" w:rsidRPr="003D38B2" w:rsidRDefault="00B55510" w:rsidP="00B55510">
      <w:pPr>
        <w:spacing w:line="240" w:lineRule="auto"/>
        <w:rPr>
          <w:b/>
          <w:bCs/>
          <w:lang w:val="en-GB"/>
        </w:rPr>
      </w:pPr>
    </w:p>
    <w:p w:rsidR="00B55510" w:rsidRPr="003D38B2" w:rsidRDefault="00B55510" w:rsidP="00B55510">
      <w:pPr>
        <w:spacing w:line="240" w:lineRule="auto"/>
      </w:pPr>
      <w:r w:rsidRPr="003D38B2">
        <w:object w:dxaOrig="4334" w:dyaOrig="5213">
          <v:shape id="_x0000_i1049" type="#_x0000_t75" style="width:212.25pt;height:214.5pt" o:ole="">
            <v:imagedata r:id="rId52" o:title="" croptop="2825f" cropbottom="7721f"/>
          </v:shape>
          <o:OLEObject Type="Embed" ProgID="Prism8.Document" ShapeID="_x0000_i1049" DrawAspect="Content" ObjectID="_1687356216" r:id="rId53"/>
        </w:object>
      </w:r>
      <w:r w:rsidRPr="003D38B2">
        <w:t xml:space="preserve"> </w:t>
      </w:r>
      <w:r w:rsidRPr="003D38B2">
        <w:object w:dxaOrig="4334" w:dyaOrig="5184">
          <v:shape id="_x0000_i1050" type="#_x0000_t75" style="width:210pt;height:215.25pt" o:ole="">
            <v:imagedata r:id="rId54" o:title="" croptop="1894f" cropbottom="7576f"/>
          </v:shape>
          <o:OLEObject Type="Embed" ProgID="Prism8.Document" ShapeID="_x0000_i1050" DrawAspect="Content" ObjectID="_1687356217" r:id="rId55"/>
        </w:object>
      </w:r>
      <w:r w:rsidRPr="003D38B2">
        <w:object w:dxaOrig="4507" w:dyaOrig="5155">
          <v:shape id="_x0000_i1051" type="#_x0000_t75" style="width:216.75pt;height:211.5pt" o:ole="">
            <v:imagedata r:id="rId56" o:title="" croptop="2858f" cropbottom="6858f"/>
          </v:shape>
          <o:OLEObject Type="Embed" ProgID="Prism8.Document" ShapeID="_x0000_i1051" DrawAspect="Content" ObjectID="_1687356218" r:id="rId57"/>
        </w:object>
      </w:r>
      <w:r w:rsidRPr="003D38B2">
        <w:t xml:space="preserve"> </w:t>
      </w:r>
      <w:r w:rsidRPr="003D38B2">
        <w:object w:dxaOrig="4507" w:dyaOrig="5112">
          <v:shape id="_x0000_i1052" type="#_x0000_t75" style="width:3in;height:206.25pt" o:ole="">
            <v:imagedata r:id="rId58" o:title="" croptop="2691f" cropbottom="7880f"/>
          </v:shape>
          <o:OLEObject Type="Embed" ProgID="Prism8.Document" ShapeID="_x0000_i1052" DrawAspect="Content" ObjectID="_1687356219" r:id="rId59"/>
        </w:object>
      </w:r>
      <w:r w:rsidRPr="003D38B2">
        <w:t xml:space="preserve"> </w:t>
      </w:r>
      <w:r w:rsidRPr="003D38B2">
        <w:object w:dxaOrig="4046" w:dyaOrig="5112">
          <v:shape id="_x0000_i1053" type="#_x0000_t75" style="width:202.5pt;height:213pt" o:ole="">
            <v:imagedata r:id="rId60" o:title="" croptop="2883f" cropbottom="8072f"/>
          </v:shape>
          <o:OLEObject Type="Embed" ProgID="Prism8.Document" ShapeID="_x0000_i1053" DrawAspect="Content" ObjectID="_1687356220" r:id="rId61"/>
        </w:object>
      </w:r>
      <w:r w:rsidRPr="003D38B2">
        <w:t xml:space="preserve"> </w:t>
      </w:r>
      <w:r w:rsidRPr="003D38B2">
        <w:object w:dxaOrig="4046" w:dyaOrig="5249">
          <v:shape id="_x0000_i1054" type="#_x0000_t75" style="width:202.5pt;height:223.5pt" o:ole="">
            <v:imagedata r:id="rId62" o:title="" croptop="2247f" cropbottom="7490f"/>
          </v:shape>
          <o:OLEObject Type="Embed" ProgID="Prism8.Document" ShapeID="_x0000_i1054" DrawAspect="Content" ObjectID="_1687356221" r:id="rId63"/>
        </w:object>
      </w:r>
    </w:p>
    <w:p w:rsidR="00B55510" w:rsidRPr="003D38B2" w:rsidRDefault="00B55510" w:rsidP="00B55510">
      <w:pPr>
        <w:spacing w:line="240" w:lineRule="auto"/>
      </w:pPr>
      <w:r w:rsidRPr="003D38B2">
        <w:t>S-5 Figure Box plot of r</w:t>
      </w:r>
      <w:proofErr w:type="spellStart"/>
      <w:r w:rsidRPr="003D38B2">
        <w:rPr>
          <w:lang w:val="en-GB"/>
        </w:rPr>
        <w:t>heological</w:t>
      </w:r>
      <w:proofErr w:type="spellEnd"/>
      <w:r w:rsidRPr="003D38B2">
        <w:rPr>
          <w:lang w:val="en-GB"/>
        </w:rPr>
        <w:t xml:space="preserve"> parameters of the all sputum samples using a sputum additive ratio of 10:1, where </w:t>
      </w:r>
      <w:proofErr w:type="spellStart"/>
      <w:r w:rsidRPr="003D38B2">
        <w:rPr>
          <w:lang w:val="en-GB"/>
        </w:rPr>
        <w:t>a,c</w:t>
      </w:r>
      <w:proofErr w:type="spellEnd"/>
      <w:r w:rsidRPr="003D38B2">
        <w:rPr>
          <w:lang w:val="en-GB"/>
        </w:rPr>
        <w:t xml:space="preserve"> and e represent data at 1 rad/s; and b, d and f represent data at 10 rad/s.</w:t>
      </w:r>
      <w:r w:rsidRPr="003D38B2">
        <w:t xml:space="preserve"> </w:t>
      </w:r>
    </w:p>
    <w:p w:rsidR="00B55510" w:rsidRPr="003D38B2" w:rsidRDefault="00B55510" w:rsidP="00B55510">
      <w:pPr>
        <w:spacing w:line="240" w:lineRule="auto"/>
      </w:pPr>
      <w:r w:rsidRPr="003D38B2">
        <w:object w:dxaOrig="4334" w:dyaOrig="5213">
          <v:shape id="_x0000_i1055" type="#_x0000_t75" style="width:216.75pt;height:3in" o:ole="">
            <v:imagedata r:id="rId64" o:title="" croptop="3201f" cropbottom="8098f"/>
          </v:shape>
          <o:OLEObject Type="Embed" ProgID="Prism8.Document" ShapeID="_x0000_i1055" DrawAspect="Content" ObjectID="_1687356222" r:id="rId65"/>
        </w:object>
      </w:r>
      <w:r w:rsidRPr="003D38B2">
        <w:object w:dxaOrig="4334" w:dyaOrig="5198">
          <v:shape id="_x0000_i1056" type="#_x0000_t75" style="width:216.75pt;height:218.25pt" o:ole="">
            <v:imagedata r:id="rId66" o:title="" croptop="2455f" cropbottom="8121f"/>
          </v:shape>
          <o:OLEObject Type="Embed" ProgID="Prism8.Document" ShapeID="_x0000_i1056" DrawAspect="Content" ObjectID="_1687356223" r:id="rId67"/>
        </w:object>
      </w:r>
      <w:r w:rsidRPr="003D38B2">
        <w:object w:dxaOrig="4334" w:dyaOrig="5198">
          <v:shape id="_x0000_i1057" type="#_x0000_t75" style="width:216.75pt;height:216.75pt" o:ole="">
            <v:imagedata r:id="rId68" o:title="" croptop="2833f" cropbottom="8121f"/>
          </v:shape>
          <o:OLEObject Type="Embed" ProgID="Prism8.Document" ShapeID="_x0000_i1057" DrawAspect="Content" ObjectID="_1687356224" r:id="rId69"/>
        </w:object>
      </w:r>
      <w:r w:rsidRPr="003D38B2">
        <w:object w:dxaOrig="4334" w:dyaOrig="5126">
          <v:shape id="_x0000_i1058" type="#_x0000_t75" style="width:216.75pt;height:214.5pt" o:ole="">
            <v:imagedata r:id="rId70" o:title="" croptop="2874f" cropbottom="7857f"/>
          </v:shape>
          <o:OLEObject Type="Embed" ProgID="Prism8.Document" ShapeID="_x0000_i1058" DrawAspect="Content" ObjectID="_1687356225" r:id="rId71"/>
        </w:object>
      </w:r>
      <w:r w:rsidRPr="003D38B2">
        <w:object w:dxaOrig="4046" w:dyaOrig="5184">
          <v:shape id="_x0000_i1059" type="#_x0000_t75" style="width:202.5pt;height:3in" o:ole="">
            <v:imagedata r:id="rId72" o:title="" croptop="3031f" cropbottom="7955f"/>
          </v:shape>
          <o:OLEObject Type="Embed" ProgID="Prism8.Document" ShapeID="_x0000_i1059" DrawAspect="Content" ObjectID="_1687356226" r:id="rId73"/>
        </w:object>
      </w:r>
      <w:r w:rsidRPr="003D38B2">
        <w:object w:dxaOrig="4046" w:dyaOrig="5112">
          <v:shape id="_x0000_i1060" type="#_x0000_t75" style="width:202.5pt;height:213.75pt" o:ole="">
            <v:imagedata r:id="rId74" o:title="" croptop="3075f" cropbottom="7688f"/>
          </v:shape>
          <o:OLEObject Type="Embed" ProgID="Prism8.Document" ShapeID="_x0000_i1060" DrawAspect="Content" ObjectID="_1687356227" r:id="rId75"/>
        </w:object>
      </w:r>
    </w:p>
    <w:p w:rsidR="00B55510" w:rsidRPr="003D38B2" w:rsidRDefault="00B55510" w:rsidP="00B55510">
      <w:pPr>
        <w:spacing w:line="240" w:lineRule="auto"/>
      </w:pPr>
      <w:bookmarkStart w:id="1" w:name="OLE_LINK1"/>
      <w:r w:rsidRPr="003D38B2">
        <w:t>S-6 Figure Box plot of r</w:t>
      </w:r>
      <w:proofErr w:type="spellStart"/>
      <w:r w:rsidRPr="003D38B2">
        <w:rPr>
          <w:lang w:val="en-GB"/>
        </w:rPr>
        <w:t>heological</w:t>
      </w:r>
      <w:proofErr w:type="spellEnd"/>
      <w:r w:rsidRPr="003D38B2">
        <w:rPr>
          <w:lang w:val="en-GB"/>
        </w:rPr>
        <w:t xml:space="preserve"> parameters of the highly elastic sputum using a sputum additive ratio of 10:1, where </w:t>
      </w:r>
      <w:proofErr w:type="spellStart"/>
      <w:r w:rsidRPr="003D38B2">
        <w:rPr>
          <w:lang w:val="en-GB"/>
        </w:rPr>
        <w:t>a,c</w:t>
      </w:r>
      <w:proofErr w:type="spellEnd"/>
      <w:r w:rsidRPr="003D38B2">
        <w:rPr>
          <w:lang w:val="en-GB"/>
        </w:rPr>
        <w:t xml:space="preserve"> and e represent data at 1 rad/s; and b, d and f represent data at 10 rad/s.</w:t>
      </w:r>
      <w:r w:rsidRPr="003D38B2">
        <w:t xml:space="preserve"> </w:t>
      </w:r>
    </w:p>
    <w:bookmarkEnd w:id="1"/>
    <w:p w:rsidR="00B55510" w:rsidRPr="003D38B2" w:rsidRDefault="00B55510" w:rsidP="00B55510">
      <w:pPr>
        <w:spacing w:line="240" w:lineRule="auto"/>
        <w:rPr>
          <w:lang w:val="en-GB"/>
        </w:rPr>
      </w:pPr>
      <w:r w:rsidRPr="003D38B2">
        <w:object w:dxaOrig="4334" w:dyaOrig="5112">
          <v:shape id="_x0000_i1061" type="#_x0000_t75" style="width:216.75pt;height:209.25pt" o:ole="">
            <v:imagedata r:id="rId76" o:title="" croptop="3844f" cropbottom="8072f"/>
          </v:shape>
          <o:OLEObject Type="Embed" ProgID="Prism8.Document" ShapeID="_x0000_i1061" DrawAspect="Content" ObjectID="_1687356228" r:id="rId77"/>
        </w:object>
      </w:r>
      <w:r w:rsidRPr="003D38B2">
        <w:t xml:space="preserve"> </w:t>
      </w:r>
      <w:r w:rsidRPr="003D38B2">
        <w:object w:dxaOrig="4507" w:dyaOrig="5184">
          <v:shape id="_x0000_i1062" type="#_x0000_t75" style="width:225pt;height:216.75pt" o:ole="">
            <v:imagedata r:id="rId78" o:title="" croptop="2462f" cropbottom="8334f"/>
          </v:shape>
          <o:OLEObject Type="Embed" ProgID="Prism8.Document" ShapeID="_x0000_i1062" DrawAspect="Content" ObjectID="_1687356229" r:id="rId79"/>
        </w:object>
      </w:r>
      <w:r w:rsidRPr="003D38B2">
        <w:t xml:space="preserve"> </w:t>
      </w:r>
      <w:r w:rsidRPr="003D38B2">
        <w:object w:dxaOrig="4334" w:dyaOrig="5112">
          <v:shape id="_x0000_i1063" type="#_x0000_t75" style="width:216.75pt;height:211.5pt" o:ole="">
            <v:imagedata r:id="rId80" o:title="" croptop="3075f" cropbottom="8264f"/>
          </v:shape>
          <o:OLEObject Type="Embed" ProgID="Prism8.Document" ShapeID="_x0000_i1063" DrawAspect="Content" ObjectID="_1687356230" r:id="rId81"/>
        </w:object>
      </w:r>
      <w:r w:rsidRPr="003D38B2">
        <w:object w:dxaOrig="4334" w:dyaOrig="5141">
          <v:shape id="_x0000_i1064" type="#_x0000_t75" style="width:216.75pt;height:216.75pt" o:ole="">
            <v:imagedata r:id="rId82" o:title="" croptop="2484f" cropbottom="7834f"/>
          </v:shape>
          <o:OLEObject Type="Embed" ProgID="Prism8.Document" ShapeID="_x0000_i1064" DrawAspect="Content" ObjectID="_1687356231" r:id="rId83"/>
        </w:object>
      </w:r>
      <w:r w:rsidRPr="003D38B2">
        <w:t xml:space="preserve"> </w:t>
      </w:r>
      <w:r w:rsidRPr="003D38B2">
        <w:object w:dxaOrig="4046" w:dyaOrig="5126">
          <v:shape id="_x0000_i1065" type="#_x0000_t75" style="width:202.5pt;height:213.75pt" o:ole="">
            <v:imagedata r:id="rId84" o:title="" croptop="2874f" cropbottom="8048f"/>
          </v:shape>
          <o:OLEObject Type="Embed" ProgID="Prism8.Document" ShapeID="_x0000_i1065" DrawAspect="Content" ObjectID="_1687356232" r:id="rId85"/>
        </w:object>
      </w:r>
      <w:r w:rsidRPr="003D38B2">
        <w:t xml:space="preserve"> </w:t>
      </w:r>
      <w:r w:rsidRPr="003D38B2">
        <w:object w:dxaOrig="4046" w:dyaOrig="5191">
          <v:shape id="_x0000_i1066" type="#_x0000_t75" style="width:202.5pt;height:218.25pt" o:ole="">
            <v:imagedata r:id="rId86" o:title="" croptop="2273f" cropbottom="8145f"/>
          </v:shape>
          <o:OLEObject Type="Embed" ProgID="Prism8.Document" ShapeID="_x0000_i1066" DrawAspect="Content" ObjectID="_1687356233" r:id="rId87"/>
        </w:object>
      </w:r>
    </w:p>
    <w:p w:rsidR="00B55510" w:rsidRPr="003D38B2" w:rsidRDefault="00B55510" w:rsidP="00B55510">
      <w:pPr>
        <w:spacing w:line="240" w:lineRule="auto"/>
      </w:pPr>
      <w:r w:rsidRPr="003D38B2">
        <w:t>S-7 Figure Box plot of r</w:t>
      </w:r>
      <w:proofErr w:type="spellStart"/>
      <w:r w:rsidRPr="003D38B2">
        <w:rPr>
          <w:lang w:val="en-GB"/>
        </w:rPr>
        <w:t>heological</w:t>
      </w:r>
      <w:proofErr w:type="spellEnd"/>
      <w:r w:rsidRPr="003D38B2">
        <w:rPr>
          <w:lang w:val="en-GB"/>
        </w:rPr>
        <w:t xml:space="preserve"> parameters of the elastic sputum using a sputum additive ratio of 10:1, where </w:t>
      </w:r>
      <w:proofErr w:type="spellStart"/>
      <w:r w:rsidRPr="003D38B2">
        <w:rPr>
          <w:lang w:val="en-GB"/>
        </w:rPr>
        <w:t>a,c</w:t>
      </w:r>
      <w:proofErr w:type="spellEnd"/>
      <w:r w:rsidRPr="003D38B2">
        <w:rPr>
          <w:lang w:val="en-GB"/>
        </w:rPr>
        <w:t xml:space="preserve"> and e represent data at 1 rad/s; and b, d and f represent data at 10 rad/s.</w:t>
      </w:r>
      <w:r w:rsidRPr="003D38B2">
        <w:t xml:space="preserve"> </w:t>
      </w:r>
    </w:p>
    <w:p w:rsidR="00B55510" w:rsidRPr="003D38B2" w:rsidRDefault="00B55510" w:rsidP="00B55510">
      <w:pPr>
        <w:spacing w:line="240" w:lineRule="auto"/>
      </w:pPr>
      <w:r w:rsidRPr="003D38B2">
        <w:object w:dxaOrig="4334" w:dyaOrig="5112">
          <v:shape id="_x0000_i1067" type="#_x0000_t75" style="width:216.75pt;height:210pt" o:ole="">
            <v:imagedata r:id="rId88" o:title="" croptop="3459f" cropbottom="8264f"/>
          </v:shape>
          <o:OLEObject Type="Embed" ProgID="Prism8.Document" ShapeID="_x0000_i1067" DrawAspect="Content" ObjectID="_1687356234" r:id="rId89"/>
        </w:object>
      </w:r>
      <w:r w:rsidRPr="003D38B2">
        <w:t xml:space="preserve"> </w:t>
      </w:r>
      <w:r w:rsidRPr="003D38B2">
        <w:object w:dxaOrig="4334" w:dyaOrig="5242">
          <v:shape id="_x0000_i1068" type="#_x0000_t75" style="width:216.75pt;height:219.75pt" o:ole="">
            <v:imagedata r:id="rId90" o:title="" croptop="2817f" cropbottom="7699f"/>
          </v:shape>
          <o:OLEObject Type="Embed" ProgID="Prism8.Document" ShapeID="_x0000_i1068" DrawAspect="Content" ObjectID="_1687356235" r:id="rId91"/>
        </w:object>
      </w:r>
      <w:r w:rsidRPr="003D38B2">
        <w:t xml:space="preserve"> </w:t>
      </w:r>
      <w:r w:rsidRPr="003D38B2">
        <w:object w:dxaOrig="4334" w:dyaOrig="5170">
          <v:shape id="_x0000_i1069" type="#_x0000_t75" style="width:216.75pt;height:217.5pt" o:ole="">
            <v:imagedata r:id="rId92" o:title="" croptop="2659f" cropbottom="7788f"/>
          </v:shape>
          <o:OLEObject Type="Embed" ProgID="Prism8.Document" ShapeID="_x0000_i1069" DrawAspect="Content" ObjectID="_1687356236" r:id="rId93"/>
        </w:object>
      </w:r>
      <w:r w:rsidRPr="003D38B2">
        <w:t xml:space="preserve"> </w:t>
      </w:r>
      <w:r w:rsidRPr="003D38B2">
        <w:object w:dxaOrig="4334" w:dyaOrig="5314">
          <v:shape id="_x0000_i1070" type="#_x0000_t75" style="width:216.75pt;height:224.25pt" o:ole="">
            <v:imagedata r:id="rId94" o:title="" croptop="2407f" cropbottom="7775f"/>
          </v:shape>
          <o:OLEObject Type="Embed" ProgID="Prism8.Document" ShapeID="_x0000_i1070" DrawAspect="Content" ObjectID="_1687356237" r:id="rId95"/>
        </w:object>
      </w:r>
      <w:r w:rsidRPr="003D38B2">
        <w:t xml:space="preserve"> </w:t>
      </w:r>
      <w:r w:rsidRPr="003D38B2">
        <w:object w:dxaOrig="4046" w:dyaOrig="5141">
          <v:shape id="_x0000_i1071" type="#_x0000_t75" style="width:202.5pt;height:213pt" o:ole="">
            <v:imagedata r:id="rId96" o:title="" croptop="3057f" cropbottom="8216f"/>
          </v:shape>
          <o:OLEObject Type="Embed" ProgID="Prism8.Document" ShapeID="_x0000_i1071" DrawAspect="Content" ObjectID="_1687356238" r:id="rId97"/>
        </w:object>
      </w:r>
      <w:r w:rsidRPr="003D38B2">
        <w:t xml:space="preserve"> </w:t>
      </w:r>
      <w:r w:rsidRPr="003D38B2">
        <w:object w:dxaOrig="4046" w:dyaOrig="5148">
          <v:shape id="_x0000_i1072" type="#_x0000_t75" style="width:202.5pt;height:214.5pt" o:ole="">
            <v:imagedata r:id="rId98" o:title="" croptop="2484f" cropbottom="8407f"/>
          </v:shape>
          <o:OLEObject Type="Embed" ProgID="Prism8.Document" ShapeID="_x0000_i1072" DrawAspect="Content" ObjectID="_1687356239" r:id="rId99"/>
        </w:object>
      </w:r>
    </w:p>
    <w:p w:rsidR="00B55510" w:rsidRDefault="00B55510" w:rsidP="00B55510">
      <w:pPr>
        <w:spacing w:line="240" w:lineRule="auto"/>
      </w:pPr>
      <w:r w:rsidRPr="003D38B2">
        <w:t>S-8 Figure Box plot of r</w:t>
      </w:r>
      <w:proofErr w:type="spellStart"/>
      <w:r w:rsidRPr="003D38B2">
        <w:rPr>
          <w:lang w:val="en-GB"/>
        </w:rPr>
        <w:t>heological</w:t>
      </w:r>
      <w:proofErr w:type="spellEnd"/>
      <w:r w:rsidRPr="003D38B2">
        <w:rPr>
          <w:lang w:val="en-GB"/>
        </w:rPr>
        <w:t xml:space="preserve"> parameters of the viscoelastic sputum using a sputum additive ratio of 10:1, where </w:t>
      </w:r>
      <w:proofErr w:type="spellStart"/>
      <w:r w:rsidRPr="003D38B2">
        <w:rPr>
          <w:lang w:val="en-GB"/>
        </w:rPr>
        <w:t>a,c</w:t>
      </w:r>
      <w:proofErr w:type="spellEnd"/>
      <w:r w:rsidRPr="003D38B2">
        <w:rPr>
          <w:lang w:val="en-GB"/>
        </w:rPr>
        <w:t xml:space="preserve"> and e represent data at 1 rad/s; and b, d and f represent data at 10 rad/s.</w:t>
      </w:r>
      <w:r w:rsidRPr="00B90A20">
        <w:t xml:space="preserve"> </w:t>
      </w:r>
    </w:p>
    <w:p w:rsidR="00B55510" w:rsidRPr="0092480C" w:rsidRDefault="00B55510" w:rsidP="00B55510">
      <w:pPr>
        <w:rPr>
          <w:lang w:val="en-GB"/>
        </w:rPr>
      </w:pPr>
    </w:p>
    <w:p w:rsidR="00782067" w:rsidRDefault="00782067"/>
    <w:sectPr w:rsidR="00782067" w:rsidSect="00B555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510"/>
    <w:rsid w:val="000750BB"/>
    <w:rsid w:val="00082F4F"/>
    <w:rsid w:val="00084EE7"/>
    <w:rsid w:val="000E19EC"/>
    <w:rsid w:val="000E398D"/>
    <w:rsid w:val="00122507"/>
    <w:rsid w:val="00126572"/>
    <w:rsid w:val="00140274"/>
    <w:rsid w:val="0019074C"/>
    <w:rsid w:val="001A5F2F"/>
    <w:rsid w:val="002818CF"/>
    <w:rsid w:val="00281A6E"/>
    <w:rsid w:val="002F1311"/>
    <w:rsid w:val="002F6859"/>
    <w:rsid w:val="00342414"/>
    <w:rsid w:val="00346BDF"/>
    <w:rsid w:val="00365B4B"/>
    <w:rsid w:val="00372EB3"/>
    <w:rsid w:val="00386BD2"/>
    <w:rsid w:val="003E4155"/>
    <w:rsid w:val="003F2E03"/>
    <w:rsid w:val="00400633"/>
    <w:rsid w:val="00413DCC"/>
    <w:rsid w:val="004672DB"/>
    <w:rsid w:val="00490DBB"/>
    <w:rsid w:val="0057232B"/>
    <w:rsid w:val="00590E69"/>
    <w:rsid w:val="005D06F2"/>
    <w:rsid w:val="0063306E"/>
    <w:rsid w:val="006B7ACF"/>
    <w:rsid w:val="00771DC1"/>
    <w:rsid w:val="00782067"/>
    <w:rsid w:val="007856FB"/>
    <w:rsid w:val="00873701"/>
    <w:rsid w:val="008C1FC6"/>
    <w:rsid w:val="008C4C66"/>
    <w:rsid w:val="008F7166"/>
    <w:rsid w:val="00957F66"/>
    <w:rsid w:val="009B461B"/>
    <w:rsid w:val="00A35C12"/>
    <w:rsid w:val="00A53907"/>
    <w:rsid w:val="00AD7ECC"/>
    <w:rsid w:val="00AE44D2"/>
    <w:rsid w:val="00B02444"/>
    <w:rsid w:val="00B55510"/>
    <w:rsid w:val="00BC6943"/>
    <w:rsid w:val="00BD3873"/>
    <w:rsid w:val="00C1602D"/>
    <w:rsid w:val="00C70034"/>
    <w:rsid w:val="00C77F87"/>
    <w:rsid w:val="00D0463A"/>
    <w:rsid w:val="00D13BF7"/>
    <w:rsid w:val="00D20DD2"/>
    <w:rsid w:val="00D24934"/>
    <w:rsid w:val="00E349A8"/>
    <w:rsid w:val="00E87F0A"/>
    <w:rsid w:val="00EA58DB"/>
    <w:rsid w:val="00EB00BA"/>
    <w:rsid w:val="00F030EE"/>
    <w:rsid w:val="00F4300D"/>
    <w:rsid w:val="00F6731A"/>
    <w:rsid w:val="00F97260"/>
    <w:rsid w:val="00FA1FB3"/>
    <w:rsid w:val="00FB4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B1249F-2BF9-48AE-B69D-2269419BB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2.emf"/><Relationship Id="rId21" Type="http://schemas.openxmlformats.org/officeDocument/2006/relationships/oleObject" Target="embeddings/oleObject9.bin"/><Relationship Id="rId34" Type="http://schemas.openxmlformats.org/officeDocument/2006/relationships/image" Target="media/image16.emf"/><Relationship Id="rId42" Type="http://schemas.openxmlformats.org/officeDocument/2006/relationships/image" Target="media/image20.emf"/><Relationship Id="rId47" Type="http://schemas.openxmlformats.org/officeDocument/2006/relationships/oleObject" Target="embeddings/oleObject22.bin"/><Relationship Id="rId50" Type="http://schemas.openxmlformats.org/officeDocument/2006/relationships/image" Target="media/image24.emf"/><Relationship Id="rId55" Type="http://schemas.openxmlformats.org/officeDocument/2006/relationships/oleObject" Target="embeddings/oleObject26.bin"/><Relationship Id="rId63" Type="http://schemas.openxmlformats.org/officeDocument/2006/relationships/oleObject" Target="embeddings/oleObject30.bin"/><Relationship Id="rId68" Type="http://schemas.openxmlformats.org/officeDocument/2006/relationships/image" Target="media/image33.emf"/><Relationship Id="rId76" Type="http://schemas.openxmlformats.org/officeDocument/2006/relationships/image" Target="media/image37.emf"/><Relationship Id="rId84" Type="http://schemas.openxmlformats.org/officeDocument/2006/relationships/image" Target="media/image41.emf"/><Relationship Id="rId89" Type="http://schemas.openxmlformats.org/officeDocument/2006/relationships/oleObject" Target="embeddings/oleObject43.bin"/><Relationship Id="rId97" Type="http://schemas.openxmlformats.org/officeDocument/2006/relationships/oleObject" Target="embeddings/oleObject47.bin"/><Relationship Id="rId7" Type="http://schemas.openxmlformats.org/officeDocument/2006/relationships/oleObject" Target="embeddings/oleObject2.bin"/><Relationship Id="rId71" Type="http://schemas.openxmlformats.org/officeDocument/2006/relationships/oleObject" Target="embeddings/oleObject34.bin"/><Relationship Id="rId92" Type="http://schemas.openxmlformats.org/officeDocument/2006/relationships/image" Target="media/image45.emf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9" Type="http://schemas.openxmlformats.org/officeDocument/2006/relationships/oleObject" Target="embeddings/oleObject13.bin"/><Relationship Id="rId11" Type="http://schemas.openxmlformats.org/officeDocument/2006/relationships/oleObject" Target="embeddings/oleObject4.bin"/><Relationship Id="rId24" Type="http://schemas.openxmlformats.org/officeDocument/2006/relationships/image" Target="media/image11.emf"/><Relationship Id="rId32" Type="http://schemas.openxmlformats.org/officeDocument/2006/relationships/image" Target="media/image15.e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emf"/><Relationship Id="rId45" Type="http://schemas.openxmlformats.org/officeDocument/2006/relationships/oleObject" Target="embeddings/oleObject21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8.emf"/><Relationship Id="rId66" Type="http://schemas.openxmlformats.org/officeDocument/2006/relationships/image" Target="media/image32.emf"/><Relationship Id="rId74" Type="http://schemas.openxmlformats.org/officeDocument/2006/relationships/image" Target="media/image36.emf"/><Relationship Id="rId79" Type="http://schemas.openxmlformats.org/officeDocument/2006/relationships/oleObject" Target="embeddings/oleObject38.bin"/><Relationship Id="rId87" Type="http://schemas.openxmlformats.org/officeDocument/2006/relationships/oleObject" Target="embeddings/oleObject42.bin"/><Relationship Id="rId5" Type="http://schemas.openxmlformats.org/officeDocument/2006/relationships/oleObject" Target="embeddings/oleObject1.bin"/><Relationship Id="rId61" Type="http://schemas.openxmlformats.org/officeDocument/2006/relationships/oleObject" Target="embeddings/oleObject29.bin"/><Relationship Id="rId82" Type="http://schemas.openxmlformats.org/officeDocument/2006/relationships/image" Target="media/image40.emf"/><Relationship Id="rId90" Type="http://schemas.openxmlformats.org/officeDocument/2006/relationships/image" Target="media/image44.emf"/><Relationship Id="rId95" Type="http://schemas.openxmlformats.org/officeDocument/2006/relationships/oleObject" Target="embeddings/oleObject46.bin"/><Relationship Id="rId19" Type="http://schemas.openxmlformats.org/officeDocument/2006/relationships/oleObject" Target="embeddings/oleObject8.bin"/><Relationship Id="rId14" Type="http://schemas.openxmlformats.org/officeDocument/2006/relationships/image" Target="media/image6.emf"/><Relationship Id="rId22" Type="http://schemas.openxmlformats.org/officeDocument/2006/relationships/image" Target="media/image10.e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e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emf"/><Relationship Id="rId56" Type="http://schemas.openxmlformats.org/officeDocument/2006/relationships/image" Target="media/image27.emf"/><Relationship Id="rId64" Type="http://schemas.openxmlformats.org/officeDocument/2006/relationships/image" Target="media/image31.emf"/><Relationship Id="rId69" Type="http://schemas.openxmlformats.org/officeDocument/2006/relationships/oleObject" Target="embeddings/oleObject33.bin"/><Relationship Id="rId77" Type="http://schemas.openxmlformats.org/officeDocument/2006/relationships/oleObject" Target="embeddings/oleObject37.bin"/><Relationship Id="rId100" Type="http://schemas.openxmlformats.org/officeDocument/2006/relationships/fontTable" Target="fontTable.xml"/><Relationship Id="rId8" Type="http://schemas.openxmlformats.org/officeDocument/2006/relationships/image" Target="media/image3.emf"/><Relationship Id="rId51" Type="http://schemas.openxmlformats.org/officeDocument/2006/relationships/oleObject" Target="embeddings/oleObject24.bin"/><Relationship Id="rId72" Type="http://schemas.openxmlformats.org/officeDocument/2006/relationships/image" Target="media/image35.emf"/><Relationship Id="rId80" Type="http://schemas.openxmlformats.org/officeDocument/2006/relationships/image" Target="media/image39.emf"/><Relationship Id="rId85" Type="http://schemas.openxmlformats.org/officeDocument/2006/relationships/oleObject" Target="embeddings/oleObject41.bin"/><Relationship Id="rId93" Type="http://schemas.openxmlformats.org/officeDocument/2006/relationships/oleObject" Target="embeddings/oleObject45.bin"/><Relationship Id="rId98" Type="http://schemas.openxmlformats.org/officeDocument/2006/relationships/image" Target="media/image48.emf"/><Relationship Id="rId3" Type="http://schemas.openxmlformats.org/officeDocument/2006/relationships/webSettings" Target="webSettings.xml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emf"/><Relationship Id="rId46" Type="http://schemas.openxmlformats.org/officeDocument/2006/relationships/image" Target="media/image22.emf"/><Relationship Id="rId59" Type="http://schemas.openxmlformats.org/officeDocument/2006/relationships/oleObject" Target="embeddings/oleObject28.bin"/><Relationship Id="rId67" Type="http://schemas.openxmlformats.org/officeDocument/2006/relationships/oleObject" Target="embeddings/oleObject32.bin"/><Relationship Id="rId20" Type="http://schemas.openxmlformats.org/officeDocument/2006/relationships/image" Target="media/image9.emf"/><Relationship Id="rId41" Type="http://schemas.openxmlformats.org/officeDocument/2006/relationships/oleObject" Target="embeddings/oleObject19.bin"/><Relationship Id="rId54" Type="http://schemas.openxmlformats.org/officeDocument/2006/relationships/image" Target="media/image26.emf"/><Relationship Id="rId62" Type="http://schemas.openxmlformats.org/officeDocument/2006/relationships/image" Target="media/image30.emf"/><Relationship Id="rId70" Type="http://schemas.openxmlformats.org/officeDocument/2006/relationships/image" Target="media/image34.emf"/><Relationship Id="rId75" Type="http://schemas.openxmlformats.org/officeDocument/2006/relationships/oleObject" Target="embeddings/oleObject36.bin"/><Relationship Id="rId83" Type="http://schemas.openxmlformats.org/officeDocument/2006/relationships/oleObject" Target="embeddings/oleObject40.bin"/><Relationship Id="rId88" Type="http://schemas.openxmlformats.org/officeDocument/2006/relationships/image" Target="media/image43.emf"/><Relationship Id="rId91" Type="http://schemas.openxmlformats.org/officeDocument/2006/relationships/oleObject" Target="embeddings/oleObject44.bin"/><Relationship Id="rId96" Type="http://schemas.openxmlformats.org/officeDocument/2006/relationships/image" Target="media/image47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emf"/><Relationship Id="rId36" Type="http://schemas.openxmlformats.org/officeDocument/2006/relationships/image" Target="media/image17.emf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10" Type="http://schemas.openxmlformats.org/officeDocument/2006/relationships/image" Target="media/image4.emf"/><Relationship Id="rId31" Type="http://schemas.openxmlformats.org/officeDocument/2006/relationships/oleObject" Target="embeddings/oleObject14.bin"/><Relationship Id="rId44" Type="http://schemas.openxmlformats.org/officeDocument/2006/relationships/image" Target="media/image21.emf"/><Relationship Id="rId52" Type="http://schemas.openxmlformats.org/officeDocument/2006/relationships/image" Target="media/image25.emf"/><Relationship Id="rId60" Type="http://schemas.openxmlformats.org/officeDocument/2006/relationships/image" Target="media/image29.emf"/><Relationship Id="rId65" Type="http://schemas.openxmlformats.org/officeDocument/2006/relationships/oleObject" Target="embeddings/oleObject31.bin"/><Relationship Id="rId73" Type="http://schemas.openxmlformats.org/officeDocument/2006/relationships/oleObject" Target="embeddings/oleObject35.bin"/><Relationship Id="rId78" Type="http://schemas.openxmlformats.org/officeDocument/2006/relationships/image" Target="media/image38.emf"/><Relationship Id="rId81" Type="http://schemas.openxmlformats.org/officeDocument/2006/relationships/oleObject" Target="embeddings/oleObject39.bin"/><Relationship Id="rId86" Type="http://schemas.openxmlformats.org/officeDocument/2006/relationships/image" Target="media/image42.emf"/><Relationship Id="rId94" Type="http://schemas.openxmlformats.org/officeDocument/2006/relationships/image" Target="media/image46.emf"/><Relationship Id="rId99" Type="http://schemas.openxmlformats.org/officeDocument/2006/relationships/oleObject" Target="embeddings/oleObject48.bin"/><Relationship Id="rId101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39" Type="http://schemas.openxmlformats.org/officeDocument/2006/relationships/oleObject" Target="embeddings/oleObject18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476</Words>
  <Characters>271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waran R.</dc:creator>
  <cp:keywords/>
  <dc:description/>
  <cp:lastModifiedBy>Vigneshwaran R.</cp:lastModifiedBy>
  <cp:revision>1</cp:revision>
  <dcterms:created xsi:type="dcterms:W3CDTF">2021-07-09T11:45:00Z</dcterms:created>
  <dcterms:modified xsi:type="dcterms:W3CDTF">2021-07-09T11:46:00Z</dcterms:modified>
</cp:coreProperties>
</file>